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D1A44" w14:textId="24DACD65" w:rsidR="00B50FF4" w:rsidRPr="00616A1D" w:rsidRDefault="00C0288C" w:rsidP="00B50FF4">
      <w:pPr>
        <w:rPr>
          <w:rFonts w:ascii="Arial" w:hAnsi="Arial" w:cs="Arial"/>
          <w:sz w:val="22"/>
        </w:rPr>
      </w:pPr>
      <w:r w:rsidRPr="00616A1D">
        <w:rPr>
          <w:rFonts w:ascii="Arial" w:hAnsi="Arial" w:cs="Arial"/>
          <w:b/>
          <w:sz w:val="22"/>
        </w:rPr>
        <w:t xml:space="preserve">S1 </w:t>
      </w:r>
      <w:r w:rsidR="00B50FF4" w:rsidRPr="00616A1D">
        <w:rPr>
          <w:rFonts w:ascii="Arial" w:hAnsi="Arial" w:cs="Arial"/>
          <w:b/>
          <w:sz w:val="22"/>
        </w:rPr>
        <w:t>Table.</w:t>
      </w:r>
      <w:r w:rsidR="00B50FF4" w:rsidRPr="00616A1D">
        <w:rPr>
          <w:rFonts w:ascii="Arial" w:hAnsi="Arial" w:cs="Arial"/>
          <w:sz w:val="22"/>
        </w:rPr>
        <w:t xml:space="preserve"> </w:t>
      </w:r>
      <w:r w:rsidR="00B50FF4" w:rsidRPr="00616A1D">
        <w:rPr>
          <w:rFonts w:ascii="Arial" w:hAnsi="Arial" w:cs="Arial"/>
          <w:b/>
          <w:bCs/>
          <w:sz w:val="22"/>
        </w:rPr>
        <w:t>Case definitions of yaws (all criteria must be fulfilled)</w:t>
      </w:r>
    </w:p>
    <w:p w14:paraId="6935896D" w14:textId="77777777" w:rsidR="00B50FF4" w:rsidRPr="00616A1D" w:rsidRDefault="00B50FF4" w:rsidP="00B50FF4">
      <w:pPr>
        <w:rPr>
          <w:rFonts w:ascii="Arial" w:hAnsi="Arial" w:cs="Arial"/>
        </w:rPr>
      </w:pPr>
    </w:p>
    <w:tbl>
      <w:tblPr>
        <w:tblW w:w="924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50"/>
        <w:gridCol w:w="3570"/>
        <w:gridCol w:w="2126"/>
        <w:gridCol w:w="2297"/>
      </w:tblGrid>
      <w:tr w:rsidR="00B50FF4" w:rsidRPr="00616A1D" w14:paraId="21854999" w14:textId="77777777" w:rsidTr="00616A1D">
        <w:trPr>
          <w:trHeight w:val="320"/>
        </w:trPr>
        <w:tc>
          <w:tcPr>
            <w:tcW w:w="1250" w:type="dxa"/>
          </w:tcPr>
          <w:p w14:paraId="45E61BED" w14:textId="77777777" w:rsidR="00B50FF4" w:rsidRPr="00616A1D" w:rsidRDefault="00B50FF4" w:rsidP="00B50FF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16A1D">
              <w:rPr>
                <w:rFonts w:ascii="Arial" w:hAnsi="Arial" w:cs="Arial"/>
                <w:b/>
                <w:sz w:val="20"/>
              </w:rPr>
              <w:t>Classification of Yaws</w:t>
            </w:r>
          </w:p>
        </w:tc>
        <w:tc>
          <w:tcPr>
            <w:tcW w:w="3570" w:type="dxa"/>
          </w:tcPr>
          <w:p w14:paraId="27CA1A35" w14:textId="77777777" w:rsidR="00B50FF4" w:rsidRPr="00616A1D" w:rsidRDefault="00B50FF4" w:rsidP="00B50FF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16A1D">
              <w:rPr>
                <w:rFonts w:ascii="Arial" w:hAnsi="Arial" w:cs="Arial"/>
                <w:b/>
                <w:sz w:val="20"/>
              </w:rPr>
              <w:t>Clinical features</w:t>
            </w:r>
          </w:p>
        </w:tc>
        <w:tc>
          <w:tcPr>
            <w:tcW w:w="2126" w:type="dxa"/>
          </w:tcPr>
          <w:p w14:paraId="0F5C2532" w14:textId="77777777" w:rsidR="00B50FF4" w:rsidRPr="00616A1D" w:rsidRDefault="00B50FF4" w:rsidP="00B50FF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16A1D">
              <w:rPr>
                <w:rFonts w:ascii="Arial" w:hAnsi="Arial" w:cs="Arial"/>
                <w:b/>
                <w:sz w:val="20"/>
              </w:rPr>
              <w:t>Clinical history</w:t>
            </w:r>
          </w:p>
        </w:tc>
        <w:tc>
          <w:tcPr>
            <w:tcW w:w="2297" w:type="dxa"/>
          </w:tcPr>
          <w:p w14:paraId="5D0B9CA5" w14:textId="77777777" w:rsidR="00B50FF4" w:rsidRPr="00616A1D" w:rsidRDefault="00B50FF4" w:rsidP="00B50FF4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16A1D">
              <w:rPr>
                <w:rFonts w:ascii="Arial" w:hAnsi="Arial" w:cs="Arial"/>
                <w:b/>
                <w:sz w:val="20"/>
              </w:rPr>
              <w:t>Serologic tests</w:t>
            </w:r>
          </w:p>
        </w:tc>
      </w:tr>
      <w:tr w:rsidR="00B50FF4" w:rsidRPr="00616A1D" w14:paraId="7C3CE807" w14:textId="77777777" w:rsidTr="00616A1D">
        <w:trPr>
          <w:trHeight w:val="350"/>
        </w:trPr>
        <w:tc>
          <w:tcPr>
            <w:tcW w:w="1250" w:type="dxa"/>
          </w:tcPr>
          <w:p w14:paraId="11653C64" w14:textId="77777777" w:rsidR="00B50FF4" w:rsidRPr="00616A1D" w:rsidRDefault="00B50FF4" w:rsidP="00B50FF4">
            <w:pPr>
              <w:jc w:val="center"/>
              <w:rPr>
                <w:rFonts w:ascii="Arial" w:hAnsi="Arial" w:cs="Arial"/>
                <w:sz w:val="20"/>
              </w:rPr>
            </w:pPr>
            <w:r w:rsidRPr="00616A1D">
              <w:rPr>
                <w:rFonts w:ascii="Arial" w:hAnsi="Arial" w:cs="Arial"/>
                <w:sz w:val="20"/>
              </w:rPr>
              <w:t xml:space="preserve">Active </w:t>
            </w:r>
          </w:p>
          <w:p w14:paraId="73CA7894" w14:textId="77777777" w:rsidR="00B50FF4" w:rsidRPr="00616A1D" w:rsidRDefault="00B50FF4" w:rsidP="00B50FF4">
            <w:pPr>
              <w:jc w:val="center"/>
              <w:rPr>
                <w:rFonts w:ascii="Arial" w:hAnsi="Arial" w:cs="Arial"/>
                <w:sz w:val="20"/>
              </w:rPr>
            </w:pPr>
            <w:r w:rsidRPr="00616A1D">
              <w:rPr>
                <w:rFonts w:ascii="Arial" w:hAnsi="Arial" w:cs="Arial"/>
                <w:sz w:val="20"/>
              </w:rPr>
              <w:t>(Primary or secondary)</w:t>
            </w:r>
          </w:p>
        </w:tc>
        <w:tc>
          <w:tcPr>
            <w:tcW w:w="3570" w:type="dxa"/>
          </w:tcPr>
          <w:p w14:paraId="62D457EB" w14:textId="09D732F8" w:rsidR="008D293F" w:rsidRDefault="00CD53F4" w:rsidP="00B50FF4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222222"/>
                <w:sz w:val="20"/>
                <w:shd w:val="clear" w:color="auto" w:fill="FFFFFF"/>
              </w:rPr>
              <w:t>S</w:t>
            </w:r>
            <w:r w:rsidR="00B50FF4" w:rsidRPr="00616A1D">
              <w:rPr>
                <w:rFonts w:ascii="Arial" w:hAnsi="Arial" w:cs="Arial"/>
                <w:color w:val="222222"/>
                <w:sz w:val="20"/>
                <w:shd w:val="clear" w:color="auto" w:fill="FFFFFF"/>
              </w:rPr>
              <w:t xml:space="preserve">ingle or multiple reddish, </w:t>
            </w:r>
            <w:r w:rsidR="00B50FF4" w:rsidRPr="00616A1D">
              <w:rPr>
                <w:rFonts w:ascii="Arial" w:hAnsi="Arial" w:cs="Arial"/>
                <w:sz w:val="20"/>
              </w:rPr>
              <w:t>small papule/s, verrucous papule/s or nodules, reaching up to 5 cm in diameter, often ulcerated, resembling a raspberry or pickled cauliflower, and covered with yellow crust</w:t>
            </w:r>
          </w:p>
          <w:p w14:paraId="1C150E65" w14:textId="1FE9AE67" w:rsidR="00B50FF4" w:rsidRPr="00616A1D" w:rsidRDefault="00B50FF4" w:rsidP="00B50FF4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sz w:val="20"/>
              </w:rPr>
            </w:pPr>
            <w:r w:rsidRPr="00616A1D">
              <w:rPr>
                <w:rFonts w:ascii="Arial" w:hAnsi="Arial" w:cs="Arial"/>
                <w:sz w:val="20"/>
              </w:rPr>
              <w:t xml:space="preserve">circinate, </w:t>
            </w:r>
            <w:proofErr w:type="spellStart"/>
            <w:r w:rsidRPr="00616A1D">
              <w:rPr>
                <w:rFonts w:ascii="Arial" w:hAnsi="Arial" w:cs="Arial"/>
                <w:sz w:val="20"/>
              </w:rPr>
              <w:t>macular,maculo</w:t>
            </w:r>
            <w:proofErr w:type="spellEnd"/>
            <w:r w:rsidRPr="00616A1D">
              <w:rPr>
                <w:rFonts w:ascii="Arial" w:hAnsi="Arial" w:cs="Arial"/>
                <w:sz w:val="20"/>
              </w:rPr>
              <w:t xml:space="preserve">-squamous, </w:t>
            </w:r>
            <w:proofErr w:type="spellStart"/>
            <w:r w:rsidRPr="00616A1D">
              <w:rPr>
                <w:rFonts w:ascii="Arial" w:hAnsi="Arial" w:cs="Arial"/>
                <w:sz w:val="20"/>
              </w:rPr>
              <w:t>papular</w:t>
            </w:r>
            <w:proofErr w:type="spellEnd"/>
            <w:r w:rsidRPr="00616A1D">
              <w:rPr>
                <w:rFonts w:ascii="Arial" w:hAnsi="Arial" w:cs="Arial"/>
                <w:sz w:val="20"/>
              </w:rPr>
              <w:t xml:space="preserve">/ nodular resembling </w:t>
            </w:r>
            <w:proofErr w:type="spellStart"/>
            <w:r w:rsidRPr="00616A1D">
              <w:rPr>
                <w:rFonts w:ascii="Arial" w:hAnsi="Arial" w:cs="Arial"/>
                <w:sz w:val="20"/>
              </w:rPr>
              <w:t>syphilids</w:t>
            </w:r>
            <w:proofErr w:type="spellEnd"/>
          </w:p>
          <w:p w14:paraId="6ED5FDC6" w14:textId="77777777" w:rsidR="00B50FF4" w:rsidRPr="00616A1D" w:rsidRDefault="00B50FF4" w:rsidP="00B50FF4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</w:tcPr>
          <w:p w14:paraId="227580E7" w14:textId="1FCB02C7" w:rsidR="00B50FF4" w:rsidRPr="00616A1D" w:rsidRDefault="00CD53F4" w:rsidP="00B50FF4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eastAsia="MS Mincho" w:hAnsi="Arial" w:cs="Arial"/>
                <w:color w:val="222222"/>
                <w:sz w:val="20"/>
              </w:rPr>
              <w:t>N</w:t>
            </w:r>
            <w:r w:rsidR="00B50FF4" w:rsidRPr="00616A1D">
              <w:rPr>
                <w:rFonts w:ascii="Arial" w:eastAsia="MS Mincho" w:hAnsi="Arial" w:cs="Arial"/>
                <w:color w:val="222222"/>
                <w:sz w:val="20"/>
              </w:rPr>
              <w:t>o history or evidence of syphilis, previous sexual contact, or maternal-child transmission of syphilis</w:t>
            </w:r>
          </w:p>
        </w:tc>
        <w:tc>
          <w:tcPr>
            <w:tcW w:w="2297" w:type="dxa"/>
          </w:tcPr>
          <w:p w14:paraId="10DEEE05" w14:textId="77777777" w:rsidR="00B50FF4" w:rsidRPr="00616A1D" w:rsidRDefault="00B50FF4" w:rsidP="00B50FF4">
            <w:pPr>
              <w:rPr>
                <w:rFonts w:ascii="Arial" w:hAnsi="Arial" w:cs="Arial"/>
                <w:color w:val="222222"/>
                <w:sz w:val="20"/>
                <w:shd w:val="clear" w:color="auto" w:fill="FFFFFF"/>
              </w:rPr>
            </w:pPr>
            <w:r w:rsidRPr="00616A1D">
              <w:rPr>
                <w:rFonts w:ascii="Arial" w:hAnsi="Arial" w:cs="Arial"/>
                <w:color w:val="222222"/>
                <w:sz w:val="20"/>
                <w:shd w:val="clear" w:color="auto" w:fill="FFFFFF"/>
              </w:rPr>
              <w:t xml:space="preserve">Reactive treponemal </w:t>
            </w:r>
          </w:p>
          <w:p w14:paraId="535DEFF6" w14:textId="77777777" w:rsidR="00B50FF4" w:rsidRPr="00616A1D" w:rsidRDefault="00B50FF4" w:rsidP="00B50FF4">
            <w:pPr>
              <w:rPr>
                <w:rFonts w:ascii="Arial" w:hAnsi="Arial" w:cs="Arial"/>
                <w:color w:val="222222"/>
                <w:sz w:val="20"/>
                <w:shd w:val="clear" w:color="auto" w:fill="FFFFFF"/>
              </w:rPr>
            </w:pPr>
            <w:r w:rsidRPr="00616A1D">
              <w:rPr>
                <w:rFonts w:ascii="Arial" w:hAnsi="Arial" w:cs="Arial"/>
                <w:color w:val="222222"/>
                <w:sz w:val="20"/>
                <w:shd w:val="clear" w:color="auto" w:fill="FFFFFF"/>
              </w:rPr>
              <w:t>AND</w:t>
            </w:r>
          </w:p>
          <w:p w14:paraId="55CB8868" w14:textId="6EFD6BDD" w:rsidR="00B50FF4" w:rsidRPr="00616A1D" w:rsidRDefault="00B50FF4" w:rsidP="00B50FF4">
            <w:pPr>
              <w:rPr>
                <w:rFonts w:ascii="Arial" w:hAnsi="Arial" w:cs="Arial"/>
                <w:sz w:val="20"/>
              </w:rPr>
            </w:pPr>
            <w:r w:rsidRPr="00616A1D">
              <w:rPr>
                <w:rFonts w:ascii="Arial" w:hAnsi="Arial" w:cs="Arial"/>
                <w:color w:val="222222"/>
                <w:sz w:val="20"/>
                <w:shd w:val="clear" w:color="auto" w:fill="FFFFFF"/>
              </w:rPr>
              <w:t>non-treponemal antibody tests (ex. DPP T1 &amp; T2/ TPPA/ TPHA and VDRL/RPR)</w:t>
            </w:r>
          </w:p>
        </w:tc>
      </w:tr>
      <w:tr w:rsidR="00B50FF4" w:rsidRPr="00616A1D" w14:paraId="0D65AE88" w14:textId="77777777" w:rsidTr="00616A1D">
        <w:trPr>
          <w:trHeight w:val="350"/>
        </w:trPr>
        <w:tc>
          <w:tcPr>
            <w:tcW w:w="1250" w:type="dxa"/>
          </w:tcPr>
          <w:p w14:paraId="479E441C" w14:textId="77777777" w:rsidR="00B50FF4" w:rsidRPr="00616A1D" w:rsidRDefault="00B50FF4" w:rsidP="00B50FF4">
            <w:pPr>
              <w:jc w:val="center"/>
              <w:rPr>
                <w:rFonts w:ascii="Arial" w:hAnsi="Arial" w:cs="Arial"/>
                <w:sz w:val="20"/>
              </w:rPr>
            </w:pPr>
            <w:r w:rsidRPr="00616A1D">
              <w:rPr>
                <w:rFonts w:ascii="Arial" w:hAnsi="Arial" w:cs="Arial"/>
                <w:sz w:val="20"/>
              </w:rPr>
              <w:t>Inactive (Tertiary)</w:t>
            </w:r>
          </w:p>
        </w:tc>
        <w:tc>
          <w:tcPr>
            <w:tcW w:w="3570" w:type="dxa"/>
          </w:tcPr>
          <w:p w14:paraId="1DA7D1D9" w14:textId="77777777" w:rsidR="00B50FF4" w:rsidRPr="00616A1D" w:rsidRDefault="00B50FF4" w:rsidP="003375D0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sz w:val="20"/>
              </w:rPr>
            </w:pPr>
            <w:r w:rsidRPr="00616A1D">
              <w:rPr>
                <w:rFonts w:ascii="Arial" w:hAnsi="Arial" w:cs="Arial"/>
                <w:color w:val="222222"/>
                <w:sz w:val="20"/>
                <w:shd w:val="clear" w:color="auto" w:fill="FFFFFF"/>
              </w:rPr>
              <w:t xml:space="preserve">Cutaneous manifestations- </w:t>
            </w:r>
            <w:r w:rsidRPr="00616A1D">
              <w:rPr>
                <w:rFonts w:ascii="Arial" w:hAnsi="Arial" w:cs="Arial"/>
                <w:sz w:val="20"/>
              </w:rPr>
              <w:t>enlarging, painless nodule with necrosis, ulceration;</w:t>
            </w:r>
          </w:p>
          <w:p w14:paraId="4A2A25FB" w14:textId="77777777" w:rsidR="00B50FF4" w:rsidRPr="00616A1D" w:rsidRDefault="00B50FF4" w:rsidP="003375D0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sz w:val="20"/>
              </w:rPr>
            </w:pPr>
            <w:r w:rsidRPr="00616A1D">
              <w:rPr>
                <w:rFonts w:ascii="Arial" w:hAnsi="Arial" w:cs="Arial"/>
                <w:sz w:val="20"/>
              </w:rPr>
              <w:t>-Ulcer has well-defined edges, indurated base, granulation, yellowish slough</w:t>
            </w:r>
          </w:p>
          <w:p w14:paraId="4DFFF835" w14:textId="77777777" w:rsidR="00B50FF4" w:rsidRPr="00616A1D" w:rsidRDefault="00B50FF4" w:rsidP="003375D0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color w:val="222222"/>
                <w:sz w:val="20"/>
                <w:shd w:val="clear" w:color="auto" w:fill="FFFFFF"/>
              </w:rPr>
            </w:pPr>
            <w:r w:rsidRPr="00616A1D">
              <w:rPr>
                <w:rFonts w:ascii="Arial" w:hAnsi="Arial" w:cs="Arial"/>
                <w:sz w:val="20"/>
              </w:rPr>
              <w:t>-Palmoplantar hyperkeratosis</w:t>
            </w:r>
          </w:p>
          <w:p w14:paraId="6FE1E3EA" w14:textId="77777777" w:rsidR="00B50FF4" w:rsidRPr="00616A1D" w:rsidRDefault="00B50FF4" w:rsidP="003375D0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sz w:val="20"/>
              </w:rPr>
            </w:pPr>
            <w:r w:rsidRPr="00616A1D">
              <w:rPr>
                <w:rFonts w:ascii="Arial" w:hAnsi="Arial" w:cs="Arial"/>
                <w:color w:val="222222"/>
                <w:sz w:val="20"/>
                <w:shd w:val="clear" w:color="auto" w:fill="FFFFFF"/>
              </w:rPr>
              <w:t xml:space="preserve">Extra-cutaneous: </w:t>
            </w:r>
            <w:r w:rsidRPr="00616A1D">
              <w:rPr>
                <w:rFonts w:ascii="Arial" w:hAnsi="Arial" w:cs="Arial"/>
                <w:sz w:val="20"/>
              </w:rPr>
              <w:t>Skeletal (</w:t>
            </w:r>
            <w:proofErr w:type="spellStart"/>
            <w:r w:rsidRPr="00616A1D">
              <w:rPr>
                <w:rFonts w:ascii="Arial" w:hAnsi="Arial" w:cs="Arial"/>
                <w:sz w:val="20"/>
              </w:rPr>
              <w:t>gummatous</w:t>
            </w:r>
            <w:proofErr w:type="spellEnd"/>
            <w:r w:rsidRPr="00616A1D">
              <w:rPr>
                <w:rFonts w:ascii="Arial" w:hAnsi="Arial" w:cs="Arial"/>
                <w:sz w:val="20"/>
              </w:rPr>
              <w:t>/ non-</w:t>
            </w:r>
            <w:proofErr w:type="spellStart"/>
            <w:r w:rsidRPr="00616A1D">
              <w:rPr>
                <w:rFonts w:ascii="Arial" w:hAnsi="Arial" w:cs="Arial"/>
                <w:sz w:val="20"/>
              </w:rPr>
              <w:t>gummatous</w:t>
            </w:r>
            <w:proofErr w:type="spellEnd"/>
            <w:r w:rsidRPr="00616A1D">
              <w:rPr>
                <w:rFonts w:ascii="Arial" w:hAnsi="Arial" w:cs="Arial"/>
                <w:sz w:val="20"/>
              </w:rPr>
              <w:t>), Juxta-articular nodules, Saber tibia, boomerang legs, gangosa</w:t>
            </w:r>
          </w:p>
          <w:p w14:paraId="47F17FF8" w14:textId="77777777" w:rsidR="00B50FF4" w:rsidRPr="00616A1D" w:rsidRDefault="00B50FF4" w:rsidP="00B50FF4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126" w:type="dxa"/>
          </w:tcPr>
          <w:p w14:paraId="16C71F98" w14:textId="4A3645FD" w:rsidR="00B50FF4" w:rsidRPr="00616A1D" w:rsidRDefault="00CD53F4" w:rsidP="00B50FF4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eastAsia="MS Mincho" w:hAnsi="Arial" w:cs="Arial"/>
                <w:color w:val="222222"/>
                <w:sz w:val="20"/>
              </w:rPr>
              <w:t>N</w:t>
            </w:r>
            <w:r w:rsidR="00B50FF4" w:rsidRPr="00616A1D">
              <w:rPr>
                <w:rFonts w:ascii="Arial" w:eastAsia="MS Mincho" w:hAnsi="Arial" w:cs="Arial"/>
                <w:color w:val="222222"/>
                <w:sz w:val="20"/>
              </w:rPr>
              <w:t>o history or evidence of syphilis, previous sexual contact, or maternal-child transmission of syphilis</w:t>
            </w:r>
          </w:p>
        </w:tc>
        <w:tc>
          <w:tcPr>
            <w:tcW w:w="2297" w:type="dxa"/>
          </w:tcPr>
          <w:p w14:paraId="7013BD2B" w14:textId="77777777" w:rsidR="00B50FF4" w:rsidRPr="00616A1D" w:rsidRDefault="00B50FF4" w:rsidP="00B50FF4">
            <w:pPr>
              <w:rPr>
                <w:rFonts w:ascii="Arial" w:hAnsi="Arial" w:cs="Arial"/>
                <w:sz w:val="20"/>
              </w:rPr>
            </w:pPr>
            <w:r w:rsidRPr="00616A1D">
              <w:rPr>
                <w:rFonts w:ascii="Arial" w:hAnsi="Arial" w:cs="Arial"/>
                <w:sz w:val="20"/>
              </w:rPr>
              <w:t xml:space="preserve">Reactive confirmatory test for </w:t>
            </w:r>
            <w:r w:rsidRPr="00616A1D">
              <w:rPr>
                <w:rFonts w:ascii="Arial" w:hAnsi="Arial" w:cs="Arial"/>
                <w:i/>
                <w:sz w:val="20"/>
              </w:rPr>
              <w:t xml:space="preserve">T pallidum </w:t>
            </w:r>
            <w:r w:rsidRPr="00616A1D">
              <w:rPr>
                <w:rFonts w:ascii="Arial" w:hAnsi="Arial" w:cs="Arial"/>
                <w:sz w:val="20"/>
              </w:rPr>
              <w:t>(DPP T1/ TPPA/ TPHA)</w:t>
            </w:r>
          </w:p>
          <w:p w14:paraId="404D083E" w14:textId="77777777" w:rsidR="00B50FF4" w:rsidRPr="00616A1D" w:rsidRDefault="00B50FF4" w:rsidP="00B50FF4">
            <w:pPr>
              <w:rPr>
                <w:rFonts w:ascii="Arial" w:hAnsi="Arial" w:cs="Arial"/>
                <w:sz w:val="20"/>
              </w:rPr>
            </w:pPr>
            <w:r w:rsidRPr="00616A1D">
              <w:rPr>
                <w:rFonts w:ascii="Arial" w:hAnsi="Arial" w:cs="Arial"/>
                <w:sz w:val="20"/>
              </w:rPr>
              <w:t>but</w:t>
            </w:r>
          </w:p>
          <w:p w14:paraId="66420278" w14:textId="77777777" w:rsidR="00B50FF4" w:rsidRPr="00616A1D" w:rsidRDefault="00B50FF4" w:rsidP="00B50FF4">
            <w:pPr>
              <w:rPr>
                <w:rFonts w:ascii="Arial" w:hAnsi="Arial" w:cs="Arial"/>
                <w:sz w:val="20"/>
              </w:rPr>
            </w:pPr>
            <w:r w:rsidRPr="00616A1D">
              <w:rPr>
                <w:rFonts w:ascii="Arial" w:hAnsi="Arial" w:cs="Arial"/>
                <w:sz w:val="20"/>
              </w:rPr>
              <w:t>Negative non-treponemal antibody test</w:t>
            </w:r>
          </w:p>
        </w:tc>
      </w:tr>
      <w:tr w:rsidR="00B50FF4" w:rsidRPr="00616A1D" w14:paraId="7E96BA2E" w14:textId="77777777" w:rsidTr="00616A1D">
        <w:trPr>
          <w:trHeight w:val="1570"/>
        </w:trPr>
        <w:tc>
          <w:tcPr>
            <w:tcW w:w="1250" w:type="dxa"/>
          </w:tcPr>
          <w:p w14:paraId="10E55154" w14:textId="77777777" w:rsidR="00B50FF4" w:rsidRPr="00616A1D" w:rsidRDefault="00B50FF4" w:rsidP="00B50FF4">
            <w:pPr>
              <w:jc w:val="center"/>
              <w:rPr>
                <w:rFonts w:ascii="Arial" w:hAnsi="Arial" w:cs="Arial"/>
                <w:sz w:val="20"/>
              </w:rPr>
            </w:pPr>
            <w:r w:rsidRPr="00616A1D">
              <w:rPr>
                <w:rFonts w:ascii="Arial" w:hAnsi="Arial" w:cs="Arial"/>
                <w:sz w:val="20"/>
              </w:rPr>
              <w:t>Latent</w:t>
            </w:r>
          </w:p>
        </w:tc>
        <w:tc>
          <w:tcPr>
            <w:tcW w:w="3570" w:type="dxa"/>
          </w:tcPr>
          <w:p w14:paraId="486DC6A7" w14:textId="77777777" w:rsidR="00B50FF4" w:rsidRPr="00616A1D" w:rsidRDefault="00B50FF4" w:rsidP="00B50FF4">
            <w:pPr>
              <w:rPr>
                <w:rFonts w:ascii="Arial" w:hAnsi="Arial" w:cs="Arial"/>
                <w:sz w:val="20"/>
              </w:rPr>
            </w:pPr>
            <w:r w:rsidRPr="00616A1D">
              <w:rPr>
                <w:rFonts w:ascii="Arial" w:eastAsia="MS Mincho" w:hAnsi="Arial" w:cs="Arial"/>
                <w:color w:val="222222"/>
                <w:sz w:val="20"/>
              </w:rPr>
              <w:t>NO visible signs of active yaws; positive or negative history of skin lesions compatible with yaws; +/- scars</w:t>
            </w:r>
          </w:p>
        </w:tc>
        <w:tc>
          <w:tcPr>
            <w:tcW w:w="2126" w:type="dxa"/>
          </w:tcPr>
          <w:p w14:paraId="366AC4EB" w14:textId="1F27CF82" w:rsidR="00B50FF4" w:rsidRPr="00616A1D" w:rsidRDefault="00CD53F4" w:rsidP="00B50FF4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eastAsia="MS Mincho" w:hAnsi="Arial" w:cs="Arial"/>
                <w:color w:val="222222"/>
                <w:sz w:val="20"/>
              </w:rPr>
              <w:t>N</w:t>
            </w:r>
            <w:r w:rsidR="00B50FF4" w:rsidRPr="00616A1D">
              <w:rPr>
                <w:rFonts w:ascii="Arial" w:eastAsia="MS Mincho" w:hAnsi="Arial" w:cs="Arial"/>
                <w:color w:val="222222"/>
                <w:sz w:val="20"/>
              </w:rPr>
              <w:t>o history or evidence of syphilis, previous sexual contact, or maternal-child transmission of syphilis</w:t>
            </w:r>
          </w:p>
        </w:tc>
        <w:tc>
          <w:tcPr>
            <w:tcW w:w="2297" w:type="dxa"/>
          </w:tcPr>
          <w:p w14:paraId="39113374" w14:textId="77777777" w:rsidR="00B50FF4" w:rsidRPr="00616A1D" w:rsidRDefault="00B50FF4" w:rsidP="00B50FF4">
            <w:pPr>
              <w:rPr>
                <w:rFonts w:ascii="Arial" w:hAnsi="Arial" w:cs="Arial"/>
                <w:color w:val="222222"/>
                <w:sz w:val="20"/>
                <w:shd w:val="clear" w:color="auto" w:fill="FFFFFF"/>
              </w:rPr>
            </w:pPr>
            <w:r w:rsidRPr="00616A1D">
              <w:rPr>
                <w:rFonts w:ascii="Arial" w:hAnsi="Arial" w:cs="Arial"/>
                <w:color w:val="222222"/>
                <w:sz w:val="20"/>
                <w:shd w:val="clear" w:color="auto" w:fill="FFFFFF"/>
              </w:rPr>
              <w:t>Reactive treponemal and non-treponemal antibody tests (ex. DPP T1* &amp; T2**/ TPPA***/ TPHA****)</w:t>
            </w:r>
          </w:p>
          <w:p w14:paraId="63EFB8F0" w14:textId="77777777" w:rsidR="00B50FF4" w:rsidRPr="00616A1D" w:rsidRDefault="00B50FF4" w:rsidP="00B50FF4">
            <w:pPr>
              <w:rPr>
                <w:rFonts w:ascii="Arial" w:hAnsi="Arial" w:cs="Arial"/>
                <w:sz w:val="20"/>
              </w:rPr>
            </w:pPr>
          </w:p>
        </w:tc>
      </w:tr>
      <w:tr w:rsidR="00B50FF4" w:rsidRPr="00616A1D" w14:paraId="5101FDA5" w14:textId="77777777" w:rsidTr="00616A1D">
        <w:trPr>
          <w:trHeight w:val="1295"/>
        </w:trPr>
        <w:tc>
          <w:tcPr>
            <w:tcW w:w="1250" w:type="dxa"/>
          </w:tcPr>
          <w:p w14:paraId="77718599" w14:textId="77777777" w:rsidR="00B50FF4" w:rsidRPr="00616A1D" w:rsidRDefault="00B50FF4" w:rsidP="00B50FF4">
            <w:pPr>
              <w:rPr>
                <w:rFonts w:ascii="Arial" w:hAnsi="Arial" w:cs="Arial"/>
                <w:sz w:val="20"/>
              </w:rPr>
            </w:pPr>
            <w:r w:rsidRPr="00616A1D">
              <w:rPr>
                <w:rFonts w:ascii="Arial" w:hAnsi="Arial" w:cs="Arial"/>
                <w:sz w:val="20"/>
              </w:rPr>
              <w:t xml:space="preserve">Past or treated treponemal infection (either syphilis, yaws, </w:t>
            </w:r>
            <w:proofErr w:type="spellStart"/>
            <w:r w:rsidRPr="00616A1D">
              <w:rPr>
                <w:rFonts w:ascii="Arial" w:hAnsi="Arial" w:cs="Arial"/>
                <w:sz w:val="20"/>
              </w:rPr>
              <w:t>pinta</w:t>
            </w:r>
            <w:proofErr w:type="spellEnd"/>
            <w:r w:rsidRPr="00616A1D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3570" w:type="dxa"/>
          </w:tcPr>
          <w:p w14:paraId="591F2768" w14:textId="77777777" w:rsidR="00B50FF4" w:rsidRPr="00616A1D" w:rsidRDefault="00B50FF4" w:rsidP="00B50FF4">
            <w:pPr>
              <w:rPr>
                <w:rFonts w:ascii="Arial" w:eastAsia="MS Mincho" w:hAnsi="Arial" w:cs="Arial"/>
                <w:color w:val="222222"/>
                <w:sz w:val="20"/>
              </w:rPr>
            </w:pPr>
            <w:r w:rsidRPr="00616A1D">
              <w:rPr>
                <w:rFonts w:ascii="Arial" w:eastAsia="MS Mincho" w:hAnsi="Arial" w:cs="Arial"/>
                <w:color w:val="222222"/>
                <w:sz w:val="20"/>
              </w:rPr>
              <w:t xml:space="preserve">NO visible signs of active yaws; positive or negative history of skin lesions compatible with yaws, syphilis, or </w:t>
            </w:r>
            <w:proofErr w:type="spellStart"/>
            <w:r w:rsidRPr="00616A1D">
              <w:rPr>
                <w:rFonts w:ascii="Arial" w:eastAsia="MS Mincho" w:hAnsi="Arial" w:cs="Arial"/>
                <w:color w:val="222222"/>
                <w:sz w:val="20"/>
              </w:rPr>
              <w:t>pinta</w:t>
            </w:r>
            <w:proofErr w:type="spellEnd"/>
          </w:p>
        </w:tc>
        <w:tc>
          <w:tcPr>
            <w:tcW w:w="2126" w:type="dxa"/>
          </w:tcPr>
          <w:p w14:paraId="1B379F1E" w14:textId="77777777" w:rsidR="00B50FF4" w:rsidRPr="00616A1D" w:rsidRDefault="00B50FF4" w:rsidP="00B50FF4">
            <w:pPr>
              <w:rPr>
                <w:rFonts w:ascii="Arial" w:eastAsia="MS Mincho" w:hAnsi="Arial" w:cs="Arial"/>
                <w:color w:val="222222"/>
                <w:sz w:val="20"/>
              </w:rPr>
            </w:pPr>
            <w:r w:rsidRPr="00616A1D">
              <w:rPr>
                <w:rFonts w:ascii="Arial" w:eastAsia="MS Mincho" w:hAnsi="Arial" w:cs="Arial"/>
                <w:color w:val="222222"/>
                <w:sz w:val="20"/>
              </w:rPr>
              <w:t xml:space="preserve">+/- history or evidence of syphilis, yaws, or </w:t>
            </w:r>
            <w:proofErr w:type="spellStart"/>
            <w:r w:rsidRPr="00616A1D">
              <w:rPr>
                <w:rFonts w:ascii="Arial" w:eastAsia="MS Mincho" w:hAnsi="Arial" w:cs="Arial"/>
                <w:color w:val="222222"/>
                <w:sz w:val="20"/>
              </w:rPr>
              <w:t>pinta</w:t>
            </w:r>
            <w:proofErr w:type="spellEnd"/>
            <w:r w:rsidRPr="00616A1D">
              <w:rPr>
                <w:rFonts w:ascii="Arial" w:eastAsia="MS Mincho" w:hAnsi="Arial" w:cs="Arial"/>
                <w:color w:val="222222"/>
                <w:sz w:val="20"/>
              </w:rPr>
              <w:t>, previous sexual contact, or maternal-child transmission of syphilis</w:t>
            </w:r>
          </w:p>
        </w:tc>
        <w:tc>
          <w:tcPr>
            <w:tcW w:w="2297" w:type="dxa"/>
          </w:tcPr>
          <w:p w14:paraId="3FE00FAD" w14:textId="77777777" w:rsidR="00B50FF4" w:rsidRPr="00616A1D" w:rsidRDefault="00B50FF4" w:rsidP="00B50FF4">
            <w:pPr>
              <w:rPr>
                <w:rFonts w:ascii="Arial" w:hAnsi="Arial" w:cs="Arial"/>
                <w:sz w:val="20"/>
              </w:rPr>
            </w:pPr>
            <w:r w:rsidRPr="00616A1D">
              <w:rPr>
                <w:rFonts w:ascii="Arial" w:hAnsi="Arial" w:cs="Arial"/>
                <w:sz w:val="20"/>
              </w:rPr>
              <w:t xml:space="preserve">Reactive confirmatory test for </w:t>
            </w:r>
            <w:r w:rsidRPr="00616A1D">
              <w:rPr>
                <w:rFonts w:ascii="Arial" w:hAnsi="Arial" w:cs="Arial"/>
                <w:i/>
                <w:sz w:val="20"/>
              </w:rPr>
              <w:t xml:space="preserve">T pallidum </w:t>
            </w:r>
            <w:r w:rsidRPr="00616A1D">
              <w:rPr>
                <w:rFonts w:ascii="Arial" w:hAnsi="Arial" w:cs="Arial"/>
                <w:sz w:val="20"/>
              </w:rPr>
              <w:t>(DPP T1/ TPPA/ TPHA)</w:t>
            </w:r>
          </w:p>
          <w:p w14:paraId="11C62828" w14:textId="77777777" w:rsidR="00B50FF4" w:rsidRPr="00616A1D" w:rsidRDefault="00B50FF4" w:rsidP="00B50FF4">
            <w:pPr>
              <w:rPr>
                <w:rFonts w:ascii="Arial" w:hAnsi="Arial" w:cs="Arial"/>
                <w:sz w:val="20"/>
              </w:rPr>
            </w:pPr>
            <w:r w:rsidRPr="00616A1D">
              <w:rPr>
                <w:rFonts w:ascii="Arial" w:hAnsi="Arial" w:cs="Arial"/>
                <w:sz w:val="20"/>
              </w:rPr>
              <w:t>but</w:t>
            </w:r>
          </w:p>
          <w:p w14:paraId="79FF44DE" w14:textId="77777777" w:rsidR="00B50FF4" w:rsidRPr="00616A1D" w:rsidRDefault="00B50FF4" w:rsidP="00B50FF4">
            <w:pPr>
              <w:rPr>
                <w:rFonts w:ascii="Arial" w:hAnsi="Arial" w:cs="Arial"/>
                <w:color w:val="222222"/>
                <w:sz w:val="20"/>
                <w:shd w:val="clear" w:color="auto" w:fill="FFFFFF"/>
              </w:rPr>
            </w:pPr>
            <w:r w:rsidRPr="00616A1D">
              <w:rPr>
                <w:rFonts w:ascii="Arial" w:hAnsi="Arial" w:cs="Arial"/>
                <w:sz w:val="20"/>
              </w:rPr>
              <w:t>Negative non-treponemal antibody test</w:t>
            </w:r>
          </w:p>
        </w:tc>
      </w:tr>
      <w:tr w:rsidR="00B50FF4" w:rsidRPr="00616A1D" w14:paraId="30E4D8AC" w14:textId="77777777" w:rsidTr="00616A1D">
        <w:trPr>
          <w:trHeight w:val="390"/>
        </w:trPr>
        <w:tc>
          <w:tcPr>
            <w:tcW w:w="1250" w:type="dxa"/>
          </w:tcPr>
          <w:p w14:paraId="546C8CAA" w14:textId="77777777" w:rsidR="00B50FF4" w:rsidRPr="00616A1D" w:rsidRDefault="00B50FF4" w:rsidP="00B50FF4">
            <w:pPr>
              <w:rPr>
                <w:rFonts w:ascii="Arial" w:hAnsi="Arial" w:cs="Arial"/>
                <w:sz w:val="20"/>
              </w:rPr>
            </w:pPr>
            <w:r w:rsidRPr="00616A1D">
              <w:rPr>
                <w:rFonts w:ascii="Arial" w:hAnsi="Arial" w:cs="Arial"/>
                <w:sz w:val="20"/>
              </w:rPr>
              <w:t>False positive for yaws</w:t>
            </w:r>
          </w:p>
        </w:tc>
        <w:tc>
          <w:tcPr>
            <w:tcW w:w="3570" w:type="dxa"/>
          </w:tcPr>
          <w:p w14:paraId="635D3AE9" w14:textId="77777777" w:rsidR="00B50FF4" w:rsidRPr="00616A1D" w:rsidRDefault="00B50FF4" w:rsidP="00B50FF4">
            <w:pPr>
              <w:rPr>
                <w:rFonts w:ascii="Arial" w:hAnsi="Arial" w:cs="Arial"/>
                <w:sz w:val="20"/>
              </w:rPr>
            </w:pPr>
            <w:r w:rsidRPr="00616A1D">
              <w:rPr>
                <w:rFonts w:ascii="Arial" w:eastAsia="MS Mincho" w:hAnsi="Arial" w:cs="Arial"/>
                <w:color w:val="222222"/>
                <w:sz w:val="20"/>
              </w:rPr>
              <w:t xml:space="preserve">Visible signs of active yaws or scars OR with a history of yaws-like lesions </w:t>
            </w:r>
          </w:p>
        </w:tc>
        <w:tc>
          <w:tcPr>
            <w:tcW w:w="2126" w:type="dxa"/>
          </w:tcPr>
          <w:p w14:paraId="0AA9DEBB" w14:textId="55506479" w:rsidR="00B50FF4" w:rsidRPr="00616A1D" w:rsidRDefault="00CD53F4" w:rsidP="00B50FF4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eastAsia="MS Mincho" w:hAnsi="Arial" w:cs="Arial"/>
                <w:color w:val="222222"/>
                <w:sz w:val="20"/>
              </w:rPr>
              <w:t>N</w:t>
            </w:r>
            <w:r w:rsidR="00B50FF4" w:rsidRPr="00616A1D">
              <w:rPr>
                <w:rFonts w:ascii="Arial" w:eastAsia="MS Mincho" w:hAnsi="Arial" w:cs="Arial"/>
                <w:color w:val="222222"/>
                <w:sz w:val="20"/>
              </w:rPr>
              <w:t>o history or evidence of syphilis, previous sexual contact, or maternal-child transmission of syphilis</w:t>
            </w:r>
          </w:p>
        </w:tc>
        <w:tc>
          <w:tcPr>
            <w:tcW w:w="2297" w:type="dxa"/>
          </w:tcPr>
          <w:p w14:paraId="31D2567E" w14:textId="77777777" w:rsidR="00B50FF4" w:rsidRPr="00616A1D" w:rsidRDefault="00B50FF4" w:rsidP="00B50FF4">
            <w:pPr>
              <w:spacing w:before="120"/>
              <w:rPr>
                <w:rFonts w:ascii="Arial" w:eastAsia="MS Mincho" w:hAnsi="Arial" w:cs="Arial"/>
                <w:color w:val="222222"/>
                <w:sz w:val="20"/>
              </w:rPr>
            </w:pPr>
            <w:r w:rsidRPr="00616A1D">
              <w:rPr>
                <w:rFonts w:ascii="Arial" w:eastAsia="MS Mincho" w:hAnsi="Arial" w:cs="Arial"/>
                <w:color w:val="222222"/>
                <w:sz w:val="20"/>
              </w:rPr>
              <w:t xml:space="preserve">Reactive non-treponemal test  (DPP T2/ VDRL/RPR) </w:t>
            </w:r>
          </w:p>
          <w:p w14:paraId="6D4D0034" w14:textId="082B6348" w:rsidR="00B50FF4" w:rsidRPr="00616A1D" w:rsidRDefault="00B50FF4" w:rsidP="00B50FF4">
            <w:pPr>
              <w:spacing w:before="120"/>
              <w:rPr>
                <w:rFonts w:ascii="Arial" w:eastAsia="MS Mincho" w:hAnsi="Arial" w:cs="Arial"/>
                <w:color w:val="222222"/>
                <w:sz w:val="20"/>
              </w:rPr>
            </w:pPr>
            <w:r w:rsidRPr="00616A1D">
              <w:rPr>
                <w:rFonts w:ascii="Arial" w:eastAsia="MS Mincho" w:hAnsi="Arial" w:cs="Arial"/>
                <w:color w:val="222222"/>
                <w:sz w:val="20"/>
              </w:rPr>
              <w:t xml:space="preserve">but </w:t>
            </w:r>
            <w:r w:rsidR="00CD53F4">
              <w:rPr>
                <w:rFonts w:ascii="Arial" w:eastAsia="MS Mincho" w:hAnsi="Arial" w:cs="Arial"/>
                <w:color w:val="222222"/>
                <w:sz w:val="20"/>
              </w:rPr>
              <w:t>N</w:t>
            </w:r>
            <w:r w:rsidRPr="00616A1D">
              <w:rPr>
                <w:rFonts w:ascii="Arial" w:eastAsia="MS Mincho" w:hAnsi="Arial" w:cs="Arial"/>
                <w:color w:val="222222"/>
                <w:sz w:val="20"/>
              </w:rPr>
              <w:t>egative confirmatory treponemal antibody test (DPP T1 or TPPA, TPHA)</w:t>
            </w:r>
          </w:p>
          <w:p w14:paraId="3E0DC254" w14:textId="77777777" w:rsidR="00B50FF4" w:rsidRPr="00616A1D" w:rsidRDefault="00B50FF4" w:rsidP="00B50FF4">
            <w:pPr>
              <w:rPr>
                <w:rFonts w:ascii="Arial" w:hAnsi="Arial" w:cs="Arial"/>
                <w:sz w:val="20"/>
              </w:rPr>
            </w:pPr>
          </w:p>
        </w:tc>
      </w:tr>
    </w:tbl>
    <w:p w14:paraId="4C251F20" w14:textId="77777777" w:rsidR="00F36240" w:rsidRDefault="00F36240" w:rsidP="00F36240">
      <w:pPr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*DPP T1= Dual Pathway Platform Syphilis Screen and Confirm Assay -Recombinant Treponemal antigen</w:t>
      </w:r>
    </w:p>
    <w:p w14:paraId="4727F20E" w14:textId="77777777" w:rsidR="00F36240" w:rsidRDefault="00F36240" w:rsidP="00F36240">
      <w:pPr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lastRenderedPageBreak/>
        <w:t>**DPP T2 = Dual Pathway Platform Syphilis Screen and Confirm Assay -Synthetic Non-treponemal antigen</w:t>
      </w:r>
    </w:p>
    <w:p w14:paraId="627DDE59" w14:textId="77777777" w:rsidR="00F36240" w:rsidRDefault="00F36240" w:rsidP="00F36240">
      <w:pPr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***TPPA = </w:t>
      </w:r>
      <w:r>
        <w:rPr>
          <w:rFonts w:ascii="Arial" w:hAnsi="Arial" w:cs="Arial"/>
          <w:i/>
          <w:iCs/>
          <w:sz w:val="18"/>
        </w:rPr>
        <w:t>Treponema pallidum</w:t>
      </w:r>
      <w:r>
        <w:rPr>
          <w:rFonts w:ascii="Arial" w:hAnsi="Arial" w:cs="Arial"/>
          <w:sz w:val="18"/>
        </w:rPr>
        <w:t xml:space="preserve"> Particle Agglutination test</w:t>
      </w:r>
    </w:p>
    <w:p w14:paraId="11C7DF51" w14:textId="77777777" w:rsidR="00F36240" w:rsidRDefault="00F36240" w:rsidP="00F36240">
      <w:pPr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 xml:space="preserve">****TPHA = </w:t>
      </w:r>
      <w:r>
        <w:rPr>
          <w:rFonts w:ascii="Arial" w:hAnsi="Arial" w:cs="Arial"/>
          <w:i/>
          <w:iCs/>
          <w:sz w:val="18"/>
        </w:rPr>
        <w:t>Treponema pallidum</w:t>
      </w:r>
      <w:r>
        <w:rPr>
          <w:rFonts w:ascii="Arial" w:hAnsi="Arial" w:cs="Arial"/>
          <w:sz w:val="18"/>
        </w:rPr>
        <w:t xml:space="preserve"> Hemagglutination test</w:t>
      </w:r>
    </w:p>
    <w:p w14:paraId="52DCFFD7" w14:textId="77777777" w:rsidR="00ED5CC9" w:rsidRPr="00616A1D" w:rsidRDefault="00ED5CC9" w:rsidP="0091633E">
      <w:pPr>
        <w:rPr>
          <w:rFonts w:ascii="Arial" w:hAnsi="Arial" w:cs="Arial"/>
        </w:rPr>
      </w:pPr>
      <w:bookmarkStart w:id="0" w:name="_GoBack"/>
      <w:bookmarkEnd w:id="0"/>
    </w:p>
    <w:sectPr w:rsidR="00ED5CC9" w:rsidRPr="00616A1D" w:rsidSect="009F49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CC9"/>
    <w:rsid w:val="0000081C"/>
    <w:rsid w:val="00001764"/>
    <w:rsid w:val="000119EC"/>
    <w:rsid w:val="00011FEA"/>
    <w:rsid w:val="0001583C"/>
    <w:rsid w:val="000232D8"/>
    <w:rsid w:val="00023D05"/>
    <w:rsid w:val="00026595"/>
    <w:rsid w:val="00027E3A"/>
    <w:rsid w:val="000315B4"/>
    <w:rsid w:val="00035C16"/>
    <w:rsid w:val="00040AA2"/>
    <w:rsid w:val="00042005"/>
    <w:rsid w:val="0005184B"/>
    <w:rsid w:val="0005324E"/>
    <w:rsid w:val="000532A2"/>
    <w:rsid w:val="00053952"/>
    <w:rsid w:val="000610F2"/>
    <w:rsid w:val="00062F2E"/>
    <w:rsid w:val="000643DA"/>
    <w:rsid w:val="00064931"/>
    <w:rsid w:val="000655BA"/>
    <w:rsid w:val="00074492"/>
    <w:rsid w:val="000756FC"/>
    <w:rsid w:val="00084A0B"/>
    <w:rsid w:val="000855ED"/>
    <w:rsid w:val="00086B4F"/>
    <w:rsid w:val="00086F60"/>
    <w:rsid w:val="00087DB3"/>
    <w:rsid w:val="00090002"/>
    <w:rsid w:val="00093E88"/>
    <w:rsid w:val="00097B9D"/>
    <w:rsid w:val="000A0B27"/>
    <w:rsid w:val="000A322B"/>
    <w:rsid w:val="000A494F"/>
    <w:rsid w:val="000A5784"/>
    <w:rsid w:val="000A7989"/>
    <w:rsid w:val="000B2ADD"/>
    <w:rsid w:val="000B6DDB"/>
    <w:rsid w:val="000C0177"/>
    <w:rsid w:val="000C37EA"/>
    <w:rsid w:val="000C454D"/>
    <w:rsid w:val="000C4DB2"/>
    <w:rsid w:val="000C5AF2"/>
    <w:rsid w:val="000C7C63"/>
    <w:rsid w:val="000D0037"/>
    <w:rsid w:val="000D0B65"/>
    <w:rsid w:val="000D3AEF"/>
    <w:rsid w:val="000D66D8"/>
    <w:rsid w:val="000D6970"/>
    <w:rsid w:val="000F5EB9"/>
    <w:rsid w:val="000F684F"/>
    <w:rsid w:val="00101EAB"/>
    <w:rsid w:val="0010209B"/>
    <w:rsid w:val="0010603D"/>
    <w:rsid w:val="00110EB3"/>
    <w:rsid w:val="00111215"/>
    <w:rsid w:val="00126A8D"/>
    <w:rsid w:val="0013403F"/>
    <w:rsid w:val="00137406"/>
    <w:rsid w:val="001435C0"/>
    <w:rsid w:val="00151CF6"/>
    <w:rsid w:val="0015251A"/>
    <w:rsid w:val="001541FE"/>
    <w:rsid w:val="00160DA6"/>
    <w:rsid w:val="00162C80"/>
    <w:rsid w:val="001671D2"/>
    <w:rsid w:val="001723A8"/>
    <w:rsid w:val="0017254B"/>
    <w:rsid w:val="00173F49"/>
    <w:rsid w:val="0017782A"/>
    <w:rsid w:val="0018423F"/>
    <w:rsid w:val="00185BF7"/>
    <w:rsid w:val="00187165"/>
    <w:rsid w:val="001952B6"/>
    <w:rsid w:val="001B1161"/>
    <w:rsid w:val="001B5D28"/>
    <w:rsid w:val="001D1E37"/>
    <w:rsid w:val="001D28BF"/>
    <w:rsid w:val="001D2F56"/>
    <w:rsid w:val="001D3A39"/>
    <w:rsid w:val="001E3D57"/>
    <w:rsid w:val="001E52DF"/>
    <w:rsid w:val="001E6A92"/>
    <w:rsid w:val="001F674E"/>
    <w:rsid w:val="00202F46"/>
    <w:rsid w:val="0020434A"/>
    <w:rsid w:val="002104AB"/>
    <w:rsid w:val="00212714"/>
    <w:rsid w:val="00212799"/>
    <w:rsid w:val="00215424"/>
    <w:rsid w:val="0021715C"/>
    <w:rsid w:val="00220BCA"/>
    <w:rsid w:val="00226DEE"/>
    <w:rsid w:val="00232551"/>
    <w:rsid w:val="002355B0"/>
    <w:rsid w:val="002368B4"/>
    <w:rsid w:val="00236E22"/>
    <w:rsid w:val="00240AA2"/>
    <w:rsid w:val="0024161B"/>
    <w:rsid w:val="00243E6C"/>
    <w:rsid w:val="00246A8D"/>
    <w:rsid w:val="00252AB4"/>
    <w:rsid w:val="00256F9F"/>
    <w:rsid w:val="00257F86"/>
    <w:rsid w:val="0027160A"/>
    <w:rsid w:val="0027233D"/>
    <w:rsid w:val="00275618"/>
    <w:rsid w:val="00276F44"/>
    <w:rsid w:val="0028433F"/>
    <w:rsid w:val="00285F3D"/>
    <w:rsid w:val="002A27B6"/>
    <w:rsid w:val="002A3776"/>
    <w:rsid w:val="002A4881"/>
    <w:rsid w:val="002A73F9"/>
    <w:rsid w:val="002B0E7C"/>
    <w:rsid w:val="002B1D83"/>
    <w:rsid w:val="002B5986"/>
    <w:rsid w:val="002B6B23"/>
    <w:rsid w:val="002C0562"/>
    <w:rsid w:val="002C2213"/>
    <w:rsid w:val="002C471A"/>
    <w:rsid w:val="002C7AC0"/>
    <w:rsid w:val="002D201B"/>
    <w:rsid w:val="002F5507"/>
    <w:rsid w:val="003000B2"/>
    <w:rsid w:val="00302201"/>
    <w:rsid w:val="003025EC"/>
    <w:rsid w:val="00311E08"/>
    <w:rsid w:val="003206E5"/>
    <w:rsid w:val="00320F13"/>
    <w:rsid w:val="003242FD"/>
    <w:rsid w:val="00324B50"/>
    <w:rsid w:val="00325868"/>
    <w:rsid w:val="00327EFB"/>
    <w:rsid w:val="00330F0E"/>
    <w:rsid w:val="003313B8"/>
    <w:rsid w:val="0033205B"/>
    <w:rsid w:val="00334D40"/>
    <w:rsid w:val="003375D0"/>
    <w:rsid w:val="00337E68"/>
    <w:rsid w:val="00351688"/>
    <w:rsid w:val="00362F79"/>
    <w:rsid w:val="0037119E"/>
    <w:rsid w:val="003824F5"/>
    <w:rsid w:val="00386FE7"/>
    <w:rsid w:val="00387BFE"/>
    <w:rsid w:val="00391561"/>
    <w:rsid w:val="003A7A8D"/>
    <w:rsid w:val="003B26BD"/>
    <w:rsid w:val="003B39D1"/>
    <w:rsid w:val="003B3BD6"/>
    <w:rsid w:val="003C50D7"/>
    <w:rsid w:val="003C717F"/>
    <w:rsid w:val="003D2AC0"/>
    <w:rsid w:val="003D338F"/>
    <w:rsid w:val="003D4E1B"/>
    <w:rsid w:val="003E2C45"/>
    <w:rsid w:val="003E43B4"/>
    <w:rsid w:val="003E77B4"/>
    <w:rsid w:val="003F4125"/>
    <w:rsid w:val="003F45BE"/>
    <w:rsid w:val="003F469E"/>
    <w:rsid w:val="00400AA2"/>
    <w:rsid w:val="00403512"/>
    <w:rsid w:val="004049B2"/>
    <w:rsid w:val="00405105"/>
    <w:rsid w:val="004053EB"/>
    <w:rsid w:val="004059B1"/>
    <w:rsid w:val="00416A88"/>
    <w:rsid w:val="0042073F"/>
    <w:rsid w:val="00420F5E"/>
    <w:rsid w:val="0042588D"/>
    <w:rsid w:val="0043091F"/>
    <w:rsid w:val="00433356"/>
    <w:rsid w:val="0043355E"/>
    <w:rsid w:val="00433A8D"/>
    <w:rsid w:val="0043610D"/>
    <w:rsid w:val="004369E9"/>
    <w:rsid w:val="00440A2C"/>
    <w:rsid w:val="004513B3"/>
    <w:rsid w:val="00457E1A"/>
    <w:rsid w:val="0046020F"/>
    <w:rsid w:val="00462891"/>
    <w:rsid w:val="00462C2E"/>
    <w:rsid w:val="00463F5D"/>
    <w:rsid w:val="00470985"/>
    <w:rsid w:val="00475C47"/>
    <w:rsid w:val="004764A6"/>
    <w:rsid w:val="0048431C"/>
    <w:rsid w:val="004A2744"/>
    <w:rsid w:val="004A4868"/>
    <w:rsid w:val="004A6644"/>
    <w:rsid w:val="004A7140"/>
    <w:rsid w:val="004B0575"/>
    <w:rsid w:val="004B0583"/>
    <w:rsid w:val="004B2692"/>
    <w:rsid w:val="004B3DFE"/>
    <w:rsid w:val="004B587C"/>
    <w:rsid w:val="004C0A3A"/>
    <w:rsid w:val="004C1BA8"/>
    <w:rsid w:val="004D00FD"/>
    <w:rsid w:val="004D224E"/>
    <w:rsid w:val="004D2379"/>
    <w:rsid w:val="004D561D"/>
    <w:rsid w:val="004D7553"/>
    <w:rsid w:val="004E1030"/>
    <w:rsid w:val="004E541B"/>
    <w:rsid w:val="004F0CC6"/>
    <w:rsid w:val="004F1E0A"/>
    <w:rsid w:val="004F65E7"/>
    <w:rsid w:val="0050634B"/>
    <w:rsid w:val="005148CE"/>
    <w:rsid w:val="00515BFF"/>
    <w:rsid w:val="00520350"/>
    <w:rsid w:val="00530E1B"/>
    <w:rsid w:val="0053534D"/>
    <w:rsid w:val="005355CF"/>
    <w:rsid w:val="00535F88"/>
    <w:rsid w:val="005422BF"/>
    <w:rsid w:val="00543CAE"/>
    <w:rsid w:val="00544212"/>
    <w:rsid w:val="00550522"/>
    <w:rsid w:val="005507F5"/>
    <w:rsid w:val="005535EE"/>
    <w:rsid w:val="0055507D"/>
    <w:rsid w:val="005550F0"/>
    <w:rsid w:val="005575BA"/>
    <w:rsid w:val="0056031C"/>
    <w:rsid w:val="005631CE"/>
    <w:rsid w:val="00565456"/>
    <w:rsid w:val="00565E74"/>
    <w:rsid w:val="00574115"/>
    <w:rsid w:val="00576396"/>
    <w:rsid w:val="005915ED"/>
    <w:rsid w:val="005A295E"/>
    <w:rsid w:val="005B6243"/>
    <w:rsid w:val="005C41D2"/>
    <w:rsid w:val="005C6220"/>
    <w:rsid w:val="005D249C"/>
    <w:rsid w:val="005E57A0"/>
    <w:rsid w:val="005E60CF"/>
    <w:rsid w:val="005E7F76"/>
    <w:rsid w:val="005F0988"/>
    <w:rsid w:val="005F37DF"/>
    <w:rsid w:val="005F710A"/>
    <w:rsid w:val="005F7D96"/>
    <w:rsid w:val="00605769"/>
    <w:rsid w:val="0061131D"/>
    <w:rsid w:val="0061456C"/>
    <w:rsid w:val="00616A1D"/>
    <w:rsid w:val="00617489"/>
    <w:rsid w:val="006242A1"/>
    <w:rsid w:val="006246D7"/>
    <w:rsid w:val="006331BF"/>
    <w:rsid w:val="00633E81"/>
    <w:rsid w:val="006435D9"/>
    <w:rsid w:val="006441A8"/>
    <w:rsid w:val="00646C1D"/>
    <w:rsid w:val="00650F50"/>
    <w:rsid w:val="006517AA"/>
    <w:rsid w:val="00652BAC"/>
    <w:rsid w:val="006573A0"/>
    <w:rsid w:val="00665351"/>
    <w:rsid w:val="00667C56"/>
    <w:rsid w:val="00676394"/>
    <w:rsid w:val="006846D1"/>
    <w:rsid w:val="00684A9E"/>
    <w:rsid w:val="00691B74"/>
    <w:rsid w:val="00692F9A"/>
    <w:rsid w:val="0069563B"/>
    <w:rsid w:val="00695E50"/>
    <w:rsid w:val="006972A2"/>
    <w:rsid w:val="006A2163"/>
    <w:rsid w:val="006A3751"/>
    <w:rsid w:val="006A5628"/>
    <w:rsid w:val="006A78A7"/>
    <w:rsid w:val="006B5FB8"/>
    <w:rsid w:val="006C070F"/>
    <w:rsid w:val="006C5164"/>
    <w:rsid w:val="006C534D"/>
    <w:rsid w:val="006C6FBA"/>
    <w:rsid w:val="006C7405"/>
    <w:rsid w:val="006E12F5"/>
    <w:rsid w:val="006E1AFE"/>
    <w:rsid w:val="006E2C3A"/>
    <w:rsid w:val="006E580D"/>
    <w:rsid w:val="006E6AAC"/>
    <w:rsid w:val="006E7D33"/>
    <w:rsid w:val="00700D44"/>
    <w:rsid w:val="007021CE"/>
    <w:rsid w:val="00702DE6"/>
    <w:rsid w:val="007030A1"/>
    <w:rsid w:val="007054FE"/>
    <w:rsid w:val="00712686"/>
    <w:rsid w:val="00717211"/>
    <w:rsid w:val="00723056"/>
    <w:rsid w:val="007250C2"/>
    <w:rsid w:val="00730E17"/>
    <w:rsid w:val="00732463"/>
    <w:rsid w:val="007351F0"/>
    <w:rsid w:val="007356D5"/>
    <w:rsid w:val="00743ECD"/>
    <w:rsid w:val="00743FBA"/>
    <w:rsid w:val="0075537F"/>
    <w:rsid w:val="00761230"/>
    <w:rsid w:val="00766197"/>
    <w:rsid w:val="00767E01"/>
    <w:rsid w:val="00772ECA"/>
    <w:rsid w:val="0077393E"/>
    <w:rsid w:val="00774442"/>
    <w:rsid w:val="00774F5D"/>
    <w:rsid w:val="007772A7"/>
    <w:rsid w:val="00777A0E"/>
    <w:rsid w:val="00784E63"/>
    <w:rsid w:val="007925DF"/>
    <w:rsid w:val="0079781C"/>
    <w:rsid w:val="007B221C"/>
    <w:rsid w:val="007B4146"/>
    <w:rsid w:val="007C1746"/>
    <w:rsid w:val="007C4069"/>
    <w:rsid w:val="007D21C1"/>
    <w:rsid w:val="007E367E"/>
    <w:rsid w:val="007E777B"/>
    <w:rsid w:val="007F2054"/>
    <w:rsid w:val="007F2924"/>
    <w:rsid w:val="007F2AC8"/>
    <w:rsid w:val="007F5E55"/>
    <w:rsid w:val="007F6A51"/>
    <w:rsid w:val="007F73F1"/>
    <w:rsid w:val="0080007F"/>
    <w:rsid w:val="00800BEC"/>
    <w:rsid w:val="008021B6"/>
    <w:rsid w:val="008100F0"/>
    <w:rsid w:val="008104AF"/>
    <w:rsid w:val="00813E09"/>
    <w:rsid w:val="00817B29"/>
    <w:rsid w:val="00820AD5"/>
    <w:rsid w:val="008253EC"/>
    <w:rsid w:val="00826D50"/>
    <w:rsid w:val="00827754"/>
    <w:rsid w:val="00841C31"/>
    <w:rsid w:val="00842F5E"/>
    <w:rsid w:val="008502B9"/>
    <w:rsid w:val="008549F4"/>
    <w:rsid w:val="0085589F"/>
    <w:rsid w:val="008623EA"/>
    <w:rsid w:val="00870940"/>
    <w:rsid w:val="008768AA"/>
    <w:rsid w:val="00880FE0"/>
    <w:rsid w:val="00882184"/>
    <w:rsid w:val="00882F6B"/>
    <w:rsid w:val="00883C13"/>
    <w:rsid w:val="008871F8"/>
    <w:rsid w:val="00887BEB"/>
    <w:rsid w:val="0089249A"/>
    <w:rsid w:val="008924C1"/>
    <w:rsid w:val="0089392E"/>
    <w:rsid w:val="00894BC5"/>
    <w:rsid w:val="008A43A8"/>
    <w:rsid w:val="008A79A7"/>
    <w:rsid w:val="008A7BED"/>
    <w:rsid w:val="008A7F08"/>
    <w:rsid w:val="008B13A4"/>
    <w:rsid w:val="008B22C5"/>
    <w:rsid w:val="008B5AED"/>
    <w:rsid w:val="008B5D94"/>
    <w:rsid w:val="008C3E0C"/>
    <w:rsid w:val="008D293F"/>
    <w:rsid w:val="008E1EF4"/>
    <w:rsid w:val="008E6D47"/>
    <w:rsid w:val="008F18BD"/>
    <w:rsid w:val="008F6C5E"/>
    <w:rsid w:val="00907512"/>
    <w:rsid w:val="00915471"/>
    <w:rsid w:val="0091633E"/>
    <w:rsid w:val="009215B3"/>
    <w:rsid w:val="00922646"/>
    <w:rsid w:val="0092276F"/>
    <w:rsid w:val="0092298B"/>
    <w:rsid w:val="00923E4F"/>
    <w:rsid w:val="0093019B"/>
    <w:rsid w:val="00947915"/>
    <w:rsid w:val="0095711B"/>
    <w:rsid w:val="00960C8B"/>
    <w:rsid w:val="00961AA6"/>
    <w:rsid w:val="009641EB"/>
    <w:rsid w:val="00973F91"/>
    <w:rsid w:val="0098005E"/>
    <w:rsid w:val="009816E1"/>
    <w:rsid w:val="00981CBE"/>
    <w:rsid w:val="00987062"/>
    <w:rsid w:val="00990C81"/>
    <w:rsid w:val="00993897"/>
    <w:rsid w:val="009A2334"/>
    <w:rsid w:val="009A58BA"/>
    <w:rsid w:val="009B3733"/>
    <w:rsid w:val="009B3D32"/>
    <w:rsid w:val="009B48EB"/>
    <w:rsid w:val="009B5568"/>
    <w:rsid w:val="009B69C5"/>
    <w:rsid w:val="009B7D51"/>
    <w:rsid w:val="009D14F3"/>
    <w:rsid w:val="009D1863"/>
    <w:rsid w:val="009D405A"/>
    <w:rsid w:val="009D4EF1"/>
    <w:rsid w:val="009E11D3"/>
    <w:rsid w:val="009F49CF"/>
    <w:rsid w:val="009F5271"/>
    <w:rsid w:val="00A12D3A"/>
    <w:rsid w:val="00A158E3"/>
    <w:rsid w:val="00A25F50"/>
    <w:rsid w:val="00A266D2"/>
    <w:rsid w:val="00A26BDE"/>
    <w:rsid w:val="00A413D9"/>
    <w:rsid w:val="00A432B3"/>
    <w:rsid w:val="00A4375A"/>
    <w:rsid w:val="00A44889"/>
    <w:rsid w:val="00A50E43"/>
    <w:rsid w:val="00A527EB"/>
    <w:rsid w:val="00A53A39"/>
    <w:rsid w:val="00A6076E"/>
    <w:rsid w:val="00A62F88"/>
    <w:rsid w:val="00A67832"/>
    <w:rsid w:val="00A67C46"/>
    <w:rsid w:val="00A71419"/>
    <w:rsid w:val="00A74CCB"/>
    <w:rsid w:val="00A75947"/>
    <w:rsid w:val="00A759BA"/>
    <w:rsid w:val="00A762AC"/>
    <w:rsid w:val="00A81856"/>
    <w:rsid w:val="00A91A33"/>
    <w:rsid w:val="00A94051"/>
    <w:rsid w:val="00A96810"/>
    <w:rsid w:val="00A97057"/>
    <w:rsid w:val="00AA3D13"/>
    <w:rsid w:val="00AA5143"/>
    <w:rsid w:val="00AB0948"/>
    <w:rsid w:val="00AC34A6"/>
    <w:rsid w:val="00AC5B27"/>
    <w:rsid w:val="00AD2C85"/>
    <w:rsid w:val="00AD3F1B"/>
    <w:rsid w:val="00AE1074"/>
    <w:rsid w:val="00AE1C3A"/>
    <w:rsid w:val="00AF3D38"/>
    <w:rsid w:val="00AF5863"/>
    <w:rsid w:val="00B001D5"/>
    <w:rsid w:val="00B02035"/>
    <w:rsid w:val="00B111B3"/>
    <w:rsid w:val="00B1268C"/>
    <w:rsid w:val="00B1485A"/>
    <w:rsid w:val="00B1782F"/>
    <w:rsid w:val="00B30EC0"/>
    <w:rsid w:val="00B32201"/>
    <w:rsid w:val="00B331A4"/>
    <w:rsid w:val="00B3709A"/>
    <w:rsid w:val="00B3796F"/>
    <w:rsid w:val="00B37FF8"/>
    <w:rsid w:val="00B407E7"/>
    <w:rsid w:val="00B43B0F"/>
    <w:rsid w:val="00B44F36"/>
    <w:rsid w:val="00B46AAB"/>
    <w:rsid w:val="00B506D3"/>
    <w:rsid w:val="00B50FF4"/>
    <w:rsid w:val="00B63368"/>
    <w:rsid w:val="00B851F3"/>
    <w:rsid w:val="00B97EA7"/>
    <w:rsid w:val="00BA0473"/>
    <w:rsid w:val="00BA1178"/>
    <w:rsid w:val="00BA3C09"/>
    <w:rsid w:val="00BB56DE"/>
    <w:rsid w:val="00BB6F78"/>
    <w:rsid w:val="00BC1481"/>
    <w:rsid w:val="00BC2DD7"/>
    <w:rsid w:val="00BC5830"/>
    <w:rsid w:val="00BD2006"/>
    <w:rsid w:val="00BE2474"/>
    <w:rsid w:val="00BE7242"/>
    <w:rsid w:val="00BF60B2"/>
    <w:rsid w:val="00C0288C"/>
    <w:rsid w:val="00C02907"/>
    <w:rsid w:val="00C04860"/>
    <w:rsid w:val="00C06CE8"/>
    <w:rsid w:val="00C26A93"/>
    <w:rsid w:val="00C44BA9"/>
    <w:rsid w:val="00C505B4"/>
    <w:rsid w:val="00C53E5A"/>
    <w:rsid w:val="00C6302E"/>
    <w:rsid w:val="00C64E69"/>
    <w:rsid w:val="00C720EA"/>
    <w:rsid w:val="00C7588C"/>
    <w:rsid w:val="00C81B75"/>
    <w:rsid w:val="00C842E1"/>
    <w:rsid w:val="00C86258"/>
    <w:rsid w:val="00C900BD"/>
    <w:rsid w:val="00C913C6"/>
    <w:rsid w:val="00C960BD"/>
    <w:rsid w:val="00CA057E"/>
    <w:rsid w:val="00CD53F4"/>
    <w:rsid w:val="00CE0D74"/>
    <w:rsid w:val="00CE1C8E"/>
    <w:rsid w:val="00CE3F41"/>
    <w:rsid w:val="00D003FE"/>
    <w:rsid w:val="00D02C32"/>
    <w:rsid w:val="00D07AFF"/>
    <w:rsid w:val="00D07D14"/>
    <w:rsid w:val="00D203F0"/>
    <w:rsid w:val="00D23770"/>
    <w:rsid w:val="00D23FC8"/>
    <w:rsid w:val="00D26331"/>
    <w:rsid w:val="00D27804"/>
    <w:rsid w:val="00D343FB"/>
    <w:rsid w:val="00D433C3"/>
    <w:rsid w:val="00D46CD3"/>
    <w:rsid w:val="00D57AB3"/>
    <w:rsid w:val="00D63A40"/>
    <w:rsid w:val="00D643DE"/>
    <w:rsid w:val="00D66FAD"/>
    <w:rsid w:val="00D70D1C"/>
    <w:rsid w:val="00D71956"/>
    <w:rsid w:val="00D75580"/>
    <w:rsid w:val="00D80740"/>
    <w:rsid w:val="00D80F4C"/>
    <w:rsid w:val="00D83DB0"/>
    <w:rsid w:val="00D87801"/>
    <w:rsid w:val="00DA317A"/>
    <w:rsid w:val="00DA3F88"/>
    <w:rsid w:val="00DB1E1D"/>
    <w:rsid w:val="00DB4E5D"/>
    <w:rsid w:val="00DB69CC"/>
    <w:rsid w:val="00DB6E8B"/>
    <w:rsid w:val="00DC6B03"/>
    <w:rsid w:val="00DC71B8"/>
    <w:rsid w:val="00DD24C1"/>
    <w:rsid w:val="00DD2C09"/>
    <w:rsid w:val="00DD41DB"/>
    <w:rsid w:val="00DE2BED"/>
    <w:rsid w:val="00DE3154"/>
    <w:rsid w:val="00DE5CAC"/>
    <w:rsid w:val="00DF1382"/>
    <w:rsid w:val="00E0132F"/>
    <w:rsid w:val="00E018BC"/>
    <w:rsid w:val="00E103D4"/>
    <w:rsid w:val="00E1174C"/>
    <w:rsid w:val="00E13A55"/>
    <w:rsid w:val="00E15EB9"/>
    <w:rsid w:val="00E16C2B"/>
    <w:rsid w:val="00E215E1"/>
    <w:rsid w:val="00E26A5E"/>
    <w:rsid w:val="00E26A7F"/>
    <w:rsid w:val="00E45EAC"/>
    <w:rsid w:val="00E668B4"/>
    <w:rsid w:val="00E7046D"/>
    <w:rsid w:val="00E76A1F"/>
    <w:rsid w:val="00E850CF"/>
    <w:rsid w:val="00E9201C"/>
    <w:rsid w:val="00EA7BBA"/>
    <w:rsid w:val="00EB3E2D"/>
    <w:rsid w:val="00EB444B"/>
    <w:rsid w:val="00EB5601"/>
    <w:rsid w:val="00EB6D63"/>
    <w:rsid w:val="00EC23A2"/>
    <w:rsid w:val="00EC2B44"/>
    <w:rsid w:val="00ED5CC9"/>
    <w:rsid w:val="00EE0C0D"/>
    <w:rsid w:val="00EE2635"/>
    <w:rsid w:val="00EF0982"/>
    <w:rsid w:val="00EF3818"/>
    <w:rsid w:val="00EF5433"/>
    <w:rsid w:val="00F00B2C"/>
    <w:rsid w:val="00F0192B"/>
    <w:rsid w:val="00F06120"/>
    <w:rsid w:val="00F12022"/>
    <w:rsid w:val="00F15BAD"/>
    <w:rsid w:val="00F17F39"/>
    <w:rsid w:val="00F20F51"/>
    <w:rsid w:val="00F21DDA"/>
    <w:rsid w:val="00F24A10"/>
    <w:rsid w:val="00F264B7"/>
    <w:rsid w:val="00F27057"/>
    <w:rsid w:val="00F36240"/>
    <w:rsid w:val="00F43154"/>
    <w:rsid w:val="00F43B5B"/>
    <w:rsid w:val="00F44659"/>
    <w:rsid w:val="00F47BD6"/>
    <w:rsid w:val="00F51D58"/>
    <w:rsid w:val="00F5301E"/>
    <w:rsid w:val="00F557AB"/>
    <w:rsid w:val="00F60D1A"/>
    <w:rsid w:val="00F63B23"/>
    <w:rsid w:val="00F72C52"/>
    <w:rsid w:val="00F76B25"/>
    <w:rsid w:val="00F837DB"/>
    <w:rsid w:val="00F87D53"/>
    <w:rsid w:val="00F93764"/>
    <w:rsid w:val="00F97120"/>
    <w:rsid w:val="00F975DF"/>
    <w:rsid w:val="00F97D0F"/>
    <w:rsid w:val="00FA5894"/>
    <w:rsid w:val="00FB0BF7"/>
    <w:rsid w:val="00FC08EA"/>
    <w:rsid w:val="00FC0AF2"/>
    <w:rsid w:val="00FC3E7D"/>
    <w:rsid w:val="00FC56B7"/>
    <w:rsid w:val="00FC6F1A"/>
    <w:rsid w:val="00FC707A"/>
    <w:rsid w:val="00FD0F8F"/>
    <w:rsid w:val="00FD1463"/>
    <w:rsid w:val="00FD14B0"/>
    <w:rsid w:val="00FD4CA4"/>
    <w:rsid w:val="00FD533E"/>
    <w:rsid w:val="00FE328A"/>
    <w:rsid w:val="00FE6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A8349"/>
  <w15:chartTrackingRefBased/>
  <w15:docId w15:val="{4F154E5A-DA95-944F-8BEE-585765439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51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5C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5CC9"/>
    <w:pPr>
      <w:spacing w:after="200"/>
    </w:pPr>
    <w:rPr>
      <w:rFonts w:ascii="Calibri" w:eastAsia="SimSun" w:hAnsi="Calibri"/>
      <w:sz w:val="20"/>
      <w:szCs w:val="20"/>
      <w:lang w:val="fil-PH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5CC9"/>
    <w:rPr>
      <w:rFonts w:ascii="Calibri" w:eastAsia="SimSun" w:hAnsi="Calibri" w:cs="Times New Roman"/>
      <w:sz w:val="20"/>
      <w:szCs w:val="20"/>
      <w:lang w:val="fil-PH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A9E"/>
    <w:pPr>
      <w:spacing w:after="0"/>
    </w:pPr>
    <w:rPr>
      <w:rFonts w:ascii="Times New Roman" w:eastAsia="Times New Roman" w:hAnsi="Times New Roman"/>
      <w:b/>
      <w:bCs/>
      <w:lang w:val="en-PH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A9E"/>
    <w:rPr>
      <w:rFonts w:ascii="Times New Roman" w:eastAsia="Times New Roman" w:hAnsi="Times New Roman" w:cs="Times New Roman"/>
      <w:b/>
      <w:bCs/>
      <w:sz w:val="20"/>
      <w:szCs w:val="20"/>
      <w:lang w:val="fil-PH" w:eastAsia="zh-CN"/>
    </w:rPr>
  </w:style>
  <w:style w:type="paragraph" w:styleId="Revision">
    <w:name w:val="Revision"/>
    <w:hidden/>
    <w:uiPriority w:val="99"/>
    <w:semiHidden/>
    <w:rsid w:val="0027561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927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1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 Dofitas</dc:creator>
  <cp:keywords/>
  <dc:description/>
  <cp:lastModifiedBy>Me</cp:lastModifiedBy>
  <cp:revision>5</cp:revision>
  <dcterms:created xsi:type="dcterms:W3CDTF">2022-05-05T12:35:00Z</dcterms:created>
  <dcterms:modified xsi:type="dcterms:W3CDTF">2022-05-17T10:05:00Z</dcterms:modified>
</cp:coreProperties>
</file>